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050BE" w14:textId="77777777" w:rsidR="00B0160D" w:rsidRPr="00B83BFF" w:rsidRDefault="00B0160D" w:rsidP="00B0160D">
      <w:pPr>
        <w:spacing w:after="240"/>
        <w:rPr>
          <w:rFonts w:ascii="Times New Roman" w:eastAsia="Times New Roman" w:hAnsi="Times New Roman" w:cs="Times New Roman"/>
          <w:color w:val="000000" w:themeColor="text1"/>
        </w:rPr>
      </w:pPr>
      <w:r w:rsidRPr="00B83BF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Table 1: </w:t>
      </w:r>
      <w:r w:rsidRPr="00B83BFF">
        <w:rPr>
          <w:rFonts w:ascii="Times New Roman" w:eastAsia="Times New Roman" w:hAnsi="Times New Roman" w:cs="Times New Roman"/>
          <w:color w:val="000000" w:themeColor="text1"/>
        </w:rPr>
        <w:t>Cancer incidence data sources for South Asian countries in GLOBOCAN</w:t>
      </w:r>
    </w:p>
    <w:tbl>
      <w:tblPr>
        <w:tblW w:w="93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40"/>
        <w:gridCol w:w="7018"/>
      </w:tblGrid>
      <w:tr w:rsidR="00B0160D" w:rsidRPr="00B83BFF" w14:paraId="6537B07F" w14:textId="77777777" w:rsidTr="001D5A60">
        <w:trPr>
          <w:tblHeader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2568448" w14:textId="77777777" w:rsidR="00B0160D" w:rsidRPr="00B83BFF" w:rsidRDefault="00B0160D" w:rsidP="001D5A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C1D905B" w14:textId="77777777" w:rsidR="00B0160D" w:rsidRPr="00B83BFF" w:rsidRDefault="00B0160D" w:rsidP="001D5A6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ncer incidence data sources</w:t>
            </w:r>
          </w:p>
        </w:tc>
      </w:tr>
      <w:tr w:rsidR="00B0160D" w:rsidRPr="00B83BFF" w14:paraId="2FEF2F3F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AF63E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fghanistan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576E7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of estimated rates from Tajikistan, Pakistan and Uzbekistan applied to 2022 population.</w:t>
            </w:r>
          </w:p>
        </w:tc>
      </w:tr>
      <w:tr w:rsidR="00B0160D" w:rsidRPr="00B83BFF" w14:paraId="6886702A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447A0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ngladesh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C8066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ean of the rates from India: Meghalaya, Tripura and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char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2010-2016) applied to 2022 population.</w:t>
            </w:r>
          </w:p>
        </w:tc>
      </w:tr>
      <w:tr w:rsidR="00B0160D" w:rsidRPr="00B83BFF" w14:paraId="560038CD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9F46C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hutan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27BB2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ean of the rates from India: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amrup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Urban District, Dibrugarh District, Sikkim State and Mizoram State (2007-2016) applied to 2022 population.</w:t>
            </w:r>
          </w:p>
        </w:tc>
      </w:tr>
      <w:tr w:rsidR="00B0160D" w:rsidRPr="00B83BFF" w14:paraId="646BD80A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FE1D8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dia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7FF59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Weighted average of the rates from Mumbai, Chennai, Nagpur, Poona,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arshi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Trivandrum,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ndigul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mbilikkai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Aurangabad,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amrup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Urban District, Dibrugarh District, Sikkim State, Mizoram State, Wardha, Kollam, Tripura, Ratnagiri, Meghalaya,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char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Nagaland and Sindhudurg (2010-2016) projected to 2022 and applied to 2022 population.</w:t>
            </w:r>
          </w:p>
        </w:tc>
      </w:tr>
      <w:tr w:rsidR="00B0160D" w:rsidRPr="00B83BFF" w14:paraId="7CE718A3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BE841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dives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9B951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of estimated rates from Indonesia applied to 2022 population.</w:t>
            </w:r>
          </w:p>
        </w:tc>
      </w:tr>
      <w:tr w:rsidR="00B0160D" w:rsidRPr="00B83BFF" w14:paraId="1C0F3196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9189B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epal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1C1A9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Mean of the rates from India: Sikkim State,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sighat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Kamrup</w:t>
            </w:r>
            <w:proofErr w:type="spellEnd"/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Urban District and Dibrugarh District (2013-2016) applied to 2022 population.</w:t>
            </w:r>
          </w:p>
        </w:tc>
      </w:tr>
      <w:tr w:rsidR="00B0160D" w:rsidRPr="00B83BFF" w14:paraId="16D97C11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DFC05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kistan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A0BF4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tes from Punjab (2008-2017) projected to 2022 and applied to 2022 population.</w:t>
            </w:r>
          </w:p>
        </w:tc>
      </w:tr>
      <w:tr w:rsidR="00B0160D" w:rsidRPr="00B83BFF" w14:paraId="77697F2D" w14:textId="77777777" w:rsidTr="001D5A60"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9455C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ri Lanka</w:t>
            </w:r>
          </w:p>
        </w:tc>
        <w:tc>
          <w:tcPr>
            <w:tcW w:w="7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6A234" w14:textId="77777777" w:rsidR="00B0160D" w:rsidRPr="00B83BFF" w:rsidRDefault="00B0160D" w:rsidP="001D5A6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83B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ates from Colombo district (2013-2017) applied to 2022 population.</w:t>
            </w:r>
          </w:p>
        </w:tc>
      </w:tr>
    </w:tbl>
    <w:p w14:paraId="2540DCD5" w14:textId="77777777" w:rsidR="00B0160D" w:rsidRPr="00B83BFF" w:rsidRDefault="00B0160D" w:rsidP="00B0160D">
      <w:pPr>
        <w:spacing w:before="120"/>
        <w:rPr>
          <w:rFonts w:ascii="Times New Roman" w:eastAsia="Times New Roman" w:hAnsi="Times New Roman" w:cs="Times New Roman"/>
          <w:color w:val="000000" w:themeColor="text1"/>
        </w:rPr>
      </w:pPr>
      <w:r w:rsidRPr="00B83BFF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* From IARC's Global Cancer Observatory Cancer Today</w:t>
      </w:r>
      <w:r w:rsidRPr="00B83BFF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4">
        <w:r w:rsidRPr="00B83BFF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gco.iarc.who.int/today/en/data-sources-methods-by-country-detailed</w:t>
        </w:r>
      </w:hyperlink>
    </w:p>
    <w:p w14:paraId="4464980B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229AE78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4170E94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3972D91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9BBD96F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6915549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081A2D1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85008D7" w14:textId="77777777" w:rsidR="00B0160D" w:rsidRPr="00B83BFF" w:rsidRDefault="00B0160D" w:rsidP="00B0160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6AE4E90" w14:textId="4B6DBD48" w:rsidR="003945AC" w:rsidRDefault="003945AC" w:rsidP="00B0160D"/>
    <w:sectPr w:rsidR="00394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60D"/>
    <w:rsid w:val="003945AC"/>
    <w:rsid w:val="0055337C"/>
    <w:rsid w:val="00586680"/>
    <w:rsid w:val="00B0160D"/>
    <w:rsid w:val="00DB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FED9E"/>
  <w15:chartTrackingRefBased/>
  <w15:docId w15:val="{6181C961-396A-45A9-8610-41EE3A471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60D"/>
    <w:pPr>
      <w:spacing w:after="0" w:line="240" w:lineRule="auto"/>
    </w:pPr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6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6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6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6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6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6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6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6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6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1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6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1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6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1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6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1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6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co.iarc.who.int/today/en/data-sources-methods-by-country-detail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Company>Elsevier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, Janani (ELS-CHN)</dc:creator>
  <cp:keywords/>
  <dc:description/>
  <cp:lastModifiedBy>Narayanan, Janani (ELS-CHN)</cp:lastModifiedBy>
  <cp:revision>1</cp:revision>
  <dcterms:created xsi:type="dcterms:W3CDTF">2026-06-30T10:51:00Z</dcterms:created>
  <dcterms:modified xsi:type="dcterms:W3CDTF">2026-06-30T10:52:00Z</dcterms:modified>
</cp:coreProperties>
</file>